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F18C8" w:rsidRPr="00B53D42" w:rsidRDefault="00BF18C8" w:rsidP="00BF18C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53D42">
        <w:rPr>
          <w:rFonts w:ascii="Times New Roman" w:hAnsi="Times New Roman" w:cs="Times New Roman"/>
          <w:b/>
          <w:bCs/>
          <w:color w:val="000000" w:themeColor="text1"/>
        </w:rPr>
        <w:t>Declaration of Competing Interest</w:t>
      </w:r>
    </w:p>
    <w:p w:rsidR="00EF53FC" w:rsidRPr="00B53D42" w:rsidRDefault="00B53D42">
      <w:pPr>
        <w:rPr>
          <w:rFonts w:ascii="Times New Roman" w:hAnsi="Times New Roman" w:cs="Times New Roman"/>
        </w:rPr>
      </w:pPr>
      <w:r w:rsidRPr="00B53D42">
        <w:rPr>
          <w:rFonts w:ascii="Times New Roman" w:hAnsi="Times New Roman" w:cs="Times New Roman"/>
          <w:color w:val="333333"/>
          <w:shd w:val="clear" w:color="auto" w:fill="FCFCFC"/>
        </w:rPr>
        <w:t>The authors have no conflicts of interest to declare that are relevant to the content of this article.</w:t>
      </w:r>
    </w:p>
    <w:sectPr w:rsidR="00EF53FC" w:rsidRPr="00B53D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8C8"/>
    <w:rsid w:val="00150E09"/>
    <w:rsid w:val="001C1E2D"/>
    <w:rsid w:val="00250D0C"/>
    <w:rsid w:val="00266A66"/>
    <w:rsid w:val="002C3AC3"/>
    <w:rsid w:val="002F37C3"/>
    <w:rsid w:val="00352682"/>
    <w:rsid w:val="003954E5"/>
    <w:rsid w:val="003D734A"/>
    <w:rsid w:val="004101F4"/>
    <w:rsid w:val="0042157C"/>
    <w:rsid w:val="00434DA0"/>
    <w:rsid w:val="00435F76"/>
    <w:rsid w:val="00450530"/>
    <w:rsid w:val="004775D6"/>
    <w:rsid w:val="004B3F2D"/>
    <w:rsid w:val="004B67B6"/>
    <w:rsid w:val="00522B9F"/>
    <w:rsid w:val="005330B1"/>
    <w:rsid w:val="00562B03"/>
    <w:rsid w:val="00587ED8"/>
    <w:rsid w:val="005B6A7A"/>
    <w:rsid w:val="005E1570"/>
    <w:rsid w:val="006501DE"/>
    <w:rsid w:val="00651B98"/>
    <w:rsid w:val="006D0576"/>
    <w:rsid w:val="006E4224"/>
    <w:rsid w:val="007029D7"/>
    <w:rsid w:val="00776FD3"/>
    <w:rsid w:val="007D7973"/>
    <w:rsid w:val="00816D01"/>
    <w:rsid w:val="008444C0"/>
    <w:rsid w:val="008468D0"/>
    <w:rsid w:val="00874189"/>
    <w:rsid w:val="008B7273"/>
    <w:rsid w:val="008C7D2E"/>
    <w:rsid w:val="00911EFB"/>
    <w:rsid w:val="009665DD"/>
    <w:rsid w:val="009E2E8E"/>
    <w:rsid w:val="009F0E30"/>
    <w:rsid w:val="00AC1BAD"/>
    <w:rsid w:val="00AE20A7"/>
    <w:rsid w:val="00B53D42"/>
    <w:rsid w:val="00BE205E"/>
    <w:rsid w:val="00BF18C8"/>
    <w:rsid w:val="00C0153A"/>
    <w:rsid w:val="00C83608"/>
    <w:rsid w:val="00C91417"/>
    <w:rsid w:val="00CA5393"/>
    <w:rsid w:val="00CC1710"/>
    <w:rsid w:val="00D8371B"/>
    <w:rsid w:val="00DB5BD2"/>
    <w:rsid w:val="00DF272E"/>
    <w:rsid w:val="00E1005F"/>
    <w:rsid w:val="00E707A6"/>
    <w:rsid w:val="00EA368C"/>
    <w:rsid w:val="00EF53FC"/>
    <w:rsid w:val="00F633F8"/>
    <w:rsid w:val="00FC489A"/>
    <w:rsid w:val="00FE7001"/>
    <w:rsid w:val="00FF2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6012EAD-2D8E-5442-9543-34425959F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8C8"/>
  </w:style>
  <w:style w:type="paragraph" w:styleId="Heading1">
    <w:name w:val="heading 1"/>
    <w:basedOn w:val="Normal"/>
    <w:next w:val="Normal"/>
    <w:link w:val="Heading1Char"/>
    <w:uiPriority w:val="9"/>
    <w:qFormat/>
    <w:rsid w:val="00562B03"/>
    <w:pPr>
      <w:keepNext/>
      <w:keepLines/>
      <w:spacing w:before="240"/>
      <w:ind w:firstLine="709"/>
      <w:jc w:val="center"/>
      <w:outlineLvl w:val="0"/>
    </w:pPr>
    <w:rPr>
      <w:rFonts w:ascii="Calibri" w:eastAsiaTheme="majorEastAsia" w:hAnsi="Calibr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2B03"/>
    <w:pPr>
      <w:keepNext/>
      <w:keepLines/>
      <w:spacing w:before="40"/>
      <w:ind w:firstLine="709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2B03"/>
    <w:rPr>
      <w:rFonts w:eastAsiaTheme="majorEastAsia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62B03"/>
    <w:rPr>
      <w:rFonts w:ascii="Calibri" w:eastAsiaTheme="majorEastAsia" w:hAnsi="Calibri" w:cstheme="majorBidi"/>
      <w:b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gun oktar</dc:creator>
  <cp:keywords/>
  <dc:description/>
  <cp:lastModifiedBy>nilgun oktar</cp:lastModifiedBy>
  <cp:revision>2</cp:revision>
  <dcterms:created xsi:type="dcterms:W3CDTF">2025-09-20T15:06:00Z</dcterms:created>
  <dcterms:modified xsi:type="dcterms:W3CDTF">2025-09-20T15:16:00Z</dcterms:modified>
</cp:coreProperties>
</file>